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A563F" w14:textId="77777777" w:rsidR="00946E6B" w:rsidRPr="002601F0" w:rsidRDefault="00946E6B" w:rsidP="00946E6B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2601F0">
        <w:rPr>
          <w:rFonts w:ascii="Times New Roman" w:hAnsi="Times New Roman" w:cs="Times New Roman"/>
          <w:b/>
          <w:bCs/>
          <w:i/>
          <w:iCs/>
          <w:sz w:val="24"/>
          <w:szCs w:val="24"/>
        </w:rPr>
        <w:t>Test-retest reliability</w:t>
      </w:r>
    </w:p>
    <w:p w14:paraId="3D3582D4" w14:textId="75D906BD" w:rsidR="00946E6B" w:rsidRPr="00C4272F" w:rsidRDefault="00946E6B" w:rsidP="00946E6B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C4272F">
        <w:rPr>
          <w:rFonts w:ascii="Times New Roman" w:hAnsi="Times New Roman" w:cs="Times New Roman"/>
          <w:b/>
          <w:bCs/>
          <w:color w:val="auto"/>
          <w:sz w:val="24"/>
          <w:szCs w:val="24"/>
        </w:rPr>
        <w:t>Intra-class correlation for caregivers of dysphagia patients for test re-test reliability</w:t>
      </w:r>
    </w:p>
    <w:p w14:paraId="48E8DD20" w14:textId="77777777" w:rsidR="00946E6B" w:rsidRPr="00C4272F" w:rsidRDefault="00946E6B" w:rsidP="00946E6B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46E6B" w:rsidRPr="00C4272F" w14:paraId="605D6A86" w14:textId="77777777" w:rsidTr="001A21CD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877F3DC" w14:textId="77777777" w:rsidR="00946E6B" w:rsidRPr="00C4272F" w:rsidRDefault="00946E6B" w:rsidP="001A21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4272F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Kannada CARES scales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1CD31398" w14:textId="77777777" w:rsidR="00946E6B" w:rsidRPr="00C4272F" w:rsidRDefault="00946E6B" w:rsidP="001A21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4272F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o. of Items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68A36B6F" w14:textId="77777777" w:rsidR="00946E6B" w:rsidRPr="00C4272F" w:rsidRDefault="00946E6B" w:rsidP="001A21C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427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nbach’s α result</w:t>
            </w:r>
          </w:p>
        </w:tc>
      </w:tr>
      <w:tr w:rsidR="00946E6B" w:rsidRPr="00C4272F" w14:paraId="154BD860" w14:textId="77777777" w:rsidTr="001A21CD">
        <w:tc>
          <w:tcPr>
            <w:tcW w:w="3005" w:type="dxa"/>
            <w:tcBorders>
              <w:top w:val="single" w:sz="4" w:space="0" w:color="auto"/>
            </w:tcBorders>
          </w:tcPr>
          <w:p w14:paraId="7ACC716A" w14:textId="77777777" w:rsidR="00946E6B" w:rsidRPr="00C4272F" w:rsidRDefault="00946E6B" w:rsidP="001A21C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4272F">
              <w:rPr>
                <w:rFonts w:ascii="Times New Roman" w:hAnsi="Times New Roman" w:cs="Times New Roman"/>
                <w:sz w:val="24"/>
                <w:szCs w:val="24"/>
              </w:rPr>
              <w:t>Part A—Checklist of Behavioral and Functional Changes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1027EE71" w14:textId="77777777" w:rsidR="00946E6B" w:rsidRPr="00C4272F" w:rsidRDefault="00946E6B" w:rsidP="001A21C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4272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66F30D23" w14:textId="77777777" w:rsidR="00946E6B" w:rsidRPr="00C4272F" w:rsidRDefault="00946E6B" w:rsidP="001A21C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72F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946E6B" w:rsidRPr="00C4272F" w14:paraId="28771435" w14:textId="77777777" w:rsidTr="001A21CD">
        <w:tc>
          <w:tcPr>
            <w:tcW w:w="3005" w:type="dxa"/>
          </w:tcPr>
          <w:p w14:paraId="19B89A7E" w14:textId="77777777" w:rsidR="00946E6B" w:rsidRPr="00C4272F" w:rsidRDefault="00946E6B" w:rsidP="001A21C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4272F">
              <w:rPr>
                <w:rFonts w:ascii="Times New Roman" w:hAnsi="Times New Roman" w:cs="Times New Roman"/>
                <w:sz w:val="24"/>
                <w:szCs w:val="24"/>
              </w:rPr>
              <w:t>Part B—Measures of Subjective Caregiver Stress</w:t>
            </w:r>
          </w:p>
        </w:tc>
        <w:tc>
          <w:tcPr>
            <w:tcW w:w="3005" w:type="dxa"/>
          </w:tcPr>
          <w:p w14:paraId="5A0B8F6A" w14:textId="77777777" w:rsidR="00946E6B" w:rsidRPr="00C4272F" w:rsidRDefault="00946E6B" w:rsidP="001A21C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4272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06" w:type="dxa"/>
          </w:tcPr>
          <w:p w14:paraId="0889C5D4" w14:textId="77777777" w:rsidR="00946E6B" w:rsidRPr="00C4272F" w:rsidRDefault="00946E6B" w:rsidP="001A21C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72F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946E6B" w:rsidRPr="00C4272F" w14:paraId="00ED0E56" w14:textId="77777777" w:rsidTr="001A21CD">
        <w:tc>
          <w:tcPr>
            <w:tcW w:w="3005" w:type="dxa"/>
          </w:tcPr>
          <w:p w14:paraId="7B4F05F3" w14:textId="77777777" w:rsidR="00946E6B" w:rsidRPr="00C4272F" w:rsidRDefault="00946E6B" w:rsidP="001A21C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4272F">
              <w:rPr>
                <w:rFonts w:ascii="Times New Roman" w:hAnsi="Times New Roman" w:cs="Times New Roman"/>
                <w:sz w:val="24"/>
                <w:szCs w:val="24"/>
              </w:rPr>
              <w:t>Total scale</w:t>
            </w:r>
          </w:p>
        </w:tc>
        <w:tc>
          <w:tcPr>
            <w:tcW w:w="3005" w:type="dxa"/>
          </w:tcPr>
          <w:p w14:paraId="21A42D2C" w14:textId="77777777" w:rsidR="00946E6B" w:rsidRPr="00C4272F" w:rsidRDefault="00946E6B" w:rsidP="001A21C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4272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006" w:type="dxa"/>
          </w:tcPr>
          <w:p w14:paraId="3265A80F" w14:textId="77777777" w:rsidR="00946E6B" w:rsidRPr="00C4272F" w:rsidRDefault="00946E6B" w:rsidP="001A21C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72F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</w:tbl>
    <w:p w14:paraId="78475091" w14:textId="77777777" w:rsidR="00582E91" w:rsidRDefault="00582E91"/>
    <w:p w14:paraId="4627059F" w14:textId="77777777" w:rsidR="00676685" w:rsidRDefault="00676685"/>
    <w:p w14:paraId="77576EE6" w14:textId="77777777" w:rsidR="00676685" w:rsidRDefault="00676685"/>
    <w:p w14:paraId="740AAB5B" w14:textId="0E978178" w:rsidR="00676685" w:rsidRPr="007F5AC2" w:rsidRDefault="00676685">
      <w:pPr>
        <w:rPr>
          <w:sz w:val="24"/>
          <w:szCs w:val="24"/>
        </w:rPr>
      </w:pPr>
    </w:p>
    <w:sectPr w:rsidR="00676685" w:rsidRPr="007F5A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1E0"/>
    <w:rsid w:val="002601F0"/>
    <w:rsid w:val="002E2358"/>
    <w:rsid w:val="00437079"/>
    <w:rsid w:val="00473FF7"/>
    <w:rsid w:val="00582E91"/>
    <w:rsid w:val="00663F3C"/>
    <w:rsid w:val="00676685"/>
    <w:rsid w:val="00702572"/>
    <w:rsid w:val="007F5AC2"/>
    <w:rsid w:val="00946E6B"/>
    <w:rsid w:val="00BC2507"/>
    <w:rsid w:val="00E96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0F48B9"/>
  <w15:chartTrackingRefBased/>
  <w15:docId w15:val="{6DA66E7B-2862-47B7-A1B5-30B8C02D6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00000" w:themeColor="text1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E6B"/>
    <w:rPr>
      <w:rFonts w:asciiTheme="minorHAnsi" w:hAnsiTheme="minorHAnsi" w:cstheme="minorBidi"/>
      <w:color w:val="auto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1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1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61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1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61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61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1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1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1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1E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1E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61E0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1E0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61E0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61E0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1E0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1E0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1E0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961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E961E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61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E961E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961E0"/>
    <w:pPr>
      <w:spacing w:before="160"/>
      <w:jc w:val="center"/>
    </w:pPr>
    <w:rPr>
      <w:rFonts w:ascii="Times New Roman" w:hAnsi="Times New Roman" w:cs="Times New Roman"/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E961E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961E0"/>
    <w:pPr>
      <w:ind w:left="720"/>
      <w:contextualSpacing/>
    </w:pPr>
    <w:rPr>
      <w:rFonts w:ascii="Times New Roman" w:hAnsi="Times New Roman" w:cs="Times New Roman"/>
      <w:color w:val="000000" w:themeColor="text1"/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E961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1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1E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961E0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67668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39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265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773194B-AE36-4F5D-BDB1-9996E4531550}">
  <we:reference id="wa104382081" version="1.55.1.0" store="en-001" storeType="OMEX"/>
  <we:alternateReferences>
    <we:reference id="WA104382081" version="1.55.1.0" store="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journal-of-developmental-and-behavioral-pediatrics&quot;,&quot;title&quot;:&quot;Journal of Developmental &amp; Behavioral Pediatrics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E1BF8D-8B74-47A5-ABA2-B60468A2B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5</Words>
  <Characters>269</Characters>
  <Application>Microsoft Office Word</Application>
  <DocSecurity>0</DocSecurity>
  <Lines>12</Lines>
  <Paragraphs>7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kanth Nayak</dc:creator>
  <cp:keywords/>
  <dc:description/>
  <cp:lastModifiedBy>Srikanth Nayak</cp:lastModifiedBy>
  <cp:revision>8</cp:revision>
  <dcterms:created xsi:type="dcterms:W3CDTF">2025-01-20T06:10:00Z</dcterms:created>
  <dcterms:modified xsi:type="dcterms:W3CDTF">2025-01-29T03:26:00Z</dcterms:modified>
</cp:coreProperties>
</file>